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3855" w:type="dxa"/>
        <w:tblLayout w:type="fixed"/>
        <w:tblLook w:val="04A0" w:firstRow="1" w:lastRow="0" w:firstColumn="1" w:lastColumn="0" w:noHBand="0" w:noVBand="1"/>
      </w:tblPr>
      <w:tblGrid>
        <w:gridCol w:w="2065"/>
        <w:gridCol w:w="1080"/>
        <w:gridCol w:w="900"/>
        <w:gridCol w:w="984"/>
        <w:gridCol w:w="861"/>
        <w:gridCol w:w="922"/>
        <w:gridCol w:w="961"/>
        <w:gridCol w:w="1222"/>
        <w:gridCol w:w="1080"/>
        <w:gridCol w:w="1170"/>
        <w:gridCol w:w="1350"/>
        <w:gridCol w:w="1260"/>
      </w:tblGrid>
      <w:tr w:rsidR="00F9181C" w:rsidRPr="00F9181C" w14:paraId="53868AB6" w14:textId="77777777" w:rsidTr="00F9181C">
        <w:trPr>
          <w:trHeight w:val="315"/>
        </w:trPr>
        <w:tc>
          <w:tcPr>
            <w:tcW w:w="12595" w:type="dxa"/>
            <w:gridSpan w:val="11"/>
            <w:noWrap/>
            <w:hideMark/>
          </w:tcPr>
          <w:p w14:paraId="2F4F3151" w14:textId="3707C321" w:rsidR="00F9181C" w:rsidRPr="00F9181C" w:rsidRDefault="00F9181C" w:rsidP="00F9181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able 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F91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: Risk of Bias assessment Tool of Eligible Articles </w:t>
            </w:r>
            <w:bookmarkStart w:id="0" w:name="_Hlk213836866"/>
            <w:r w:rsidRPr="00F91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y using the Hoy 2012 tool</w:t>
            </w:r>
            <w:bookmarkEnd w:id="0"/>
          </w:p>
        </w:tc>
        <w:tc>
          <w:tcPr>
            <w:tcW w:w="1260" w:type="dxa"/>
            <w:noWrap/>
            <w:hideMark/>
          </w:tcPr>
          <w:p w14:paraId="0C23C699" w14:textId="77777777" w:rsidR="00F9181C" w:rsidRPr="00F9181C" w:rsidRDefault="00F9181C" w:rsidP="00F9181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F9181C" w:rsidRPr="00F9181C" w14:paraId="2CF050F6" w14:textId="77777777" w:rsidTr="00F9181C">
        <w:trPr>
          <w:trHeight w:val="795"/>
        </w:trPr>
        <w:tc>
          <w:tcPr>
            <w:tcW w:w="2065" w:type="dxa"/>
            <w:hideMark/>
          </w:tcPr>
          <w:p w14:paraId="4D55F4FE" w14:textId="77777777" w:rsidR="00F9181C" w:rsidRPr="00F9181C" w:rsidRDefault="00F9181C" w:rsidP="00F9181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tudy ID </w:t>
            </w:r>
          </w:p>
        </w:tc>
        <w:tc>
          <w:tcPr>
            <w:tcW w:w="1080" w:type="dxa"/>
            <w:hideMark/>
          </w:tcPr>
          <w:p w14:paraId="75A49334" w14:textId="77777777" w:rsidR="00F9181C" w:rsidRPr="00F9181C" w:rsidRDefault="00F9181C" w:rsidP="00F9181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presentation</w:t>
            </w:r>
          </w:p>
        </w:tc>
        <w:tc>
          <w:tcPr>
            <w:tcW w:w="900" w:type="dxa"/>
            <w:hideMark/>
          </w:tcPr>
          <w:p w14:paraId="45B0376A" w14:textId="77777777" w:rsidR="00F9181C" w:rsidRPr="00F9181C" w:rsidRDefault="00F9181C" w:rsidP="00F9181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ampling </w:t>
            </w:r>
          </w:p>
        </w:tc>
        <w:tc>
          <w:tcPr>
            <w:tcW w:w="984" w:type="dxa"/>
            <w:hideMark/>
          </w:tcPr>
          <w:p w14:paraId="144AAB5C" w14:textId="77777777" w:rsidR="00F9181C" w:rsidRPr="00F9181C" w:rsidRDefault="00F9181C" w:rsidP="00F9181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ndom selection</w:t>
            </w:r>
          </w:p>
        </w:tc>
        <w:tc>
          <w:tcPr>
            <w:tcW w:w="861" w:type="dxa"/>
            <w:hideMark/>
          </w:tcPr>
          <w:p w14:paraId="0F9CB7B3" w14:textId="77777777" w:rsidR="00F9181C" w:rsidRPr="00F9181C" w:rsidRDefault="00F9181C" w:rsidP="00F9181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n response bias</w:t>
            </w:r>
          </w:p>
        </w:tc>
        <w:tc>
          <w:tcPr>
            <w:tcW w:w="922" w:type="dxa"/>
            <w:hideMark/>
          </w:tcPr>
          <w:p w14:paraId="0A400840" w14:textId="77777777" w:rsidR="00F9181C" w:rsidRPr="00F9181C" w:rsidRDefault="00F9181C" w:rsidP="00F9181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Data collection </w:t>
            </w:r>
          </w:p>
        </w:tc>
        <w:tc>
          <w:tcPr>
            <w:tcW w:w="961" w:type="dxa"/>
            <w:hideMark/>
          </w:tcPr>
          <w:p w14:paraId="558937E5" w14:textId="77777777" w:rsidR="00F9181C" w:rsidRPr="00F9181C" w:rsidRDefault="00F9181C" w:rsidP="00F9181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Case Definition </w:t>
            </w:r>
          </w:p>
        </w:tc>
        <w:tc>
          <w:tcPr>
            <w:tcW w:w="1222" w:type="dxa"/>
            <w:hideMark/>
          </w:tcPr>
          <w:p w14:paraId="0C323252" w14:textId="77777777" w:rsidR="00F9181C" w:rsidRPr="00F9181C" w:rsidRDefault="00F9181C" w:rsidP="00F9181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liability and validity of study tool</w:t>
            </w:r>
          </w:p>
        </w:tc>
        <w:tc>
          <w:tcPr>
            <w:tcW w:w="1080" w:type="dxa"/>
            <w:hideMark/>
          </w:tcPr>
          <w:p w14:paraId="7CC13D5E" w14:textId="77777777" w:rsidR="00F9181C" w:rsidRPr="00F9181C" w:rsidRDefault="00F9181C" w:rsidP="00F9181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ethod of data collection </w:t>
            </w:r>
          </w:p>
        </w:tc>
        <w:tc>
          <w:tcPr>
            <w:tcW w:w="1170" w:type="dxa"/>
            <w:hideMark/>
          </w:tcPr>
          <w:p w14:paraId="1C5C273A" w14:textId="77777777" w:rsidR="00F9181C" w:rsidRPr="00F9181C" w:rsidRDefault="00F9181C" w:rsidP="00F9181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revalence period </w:t>
            </w:r>
          </w:p>
        </w:tc>
        <w:tc>
          <w:tcPr>
            <w:tcW w:w="1350" w:type="dxa"/>
            <w:hideMark/>
          </w:tcPr>
          <w:p w14:paraId="16599B16" w14:textId="77777777" w:rsidR="00F9181C" w:rsidRPr="00F9181C" w:rsidRDefault="00F9181C" w:rsidP="00F9181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Numerator and denominator </w:t>
            </w:r>
          </w:p>
        </w:tc>
        <w:tc>
          <w:tcPr>
            <w:tcW w:w="1260" w:type="dxa"/>
            <w:hideMark/>
          </w:tcPr>
          <w:p w14:paraId="069F6B9E" w14:textId="77777777" w:rsidR="00F9181C" w:rsidRPr="00F9181C" w:rsidRDefault="00F9181C" w:rsidP="00F9181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ummary Assessment </w:t>
            </w:r>
          </w:p>
        </w:tc>
      </w:tr>
      <w:tr w:rsidR="00411CAC" w:rsidRPr="00F9181C" w14:paraId="335AD798" w14:textId="77777777" w:rsidTr="00E12BC1">
        <w:trPr>
          <w:trHeight w:val="345"/>
        </w:trPr>
        <w:tc>
          <w:tcPr>
            <w:tcW w:w="2065" w:type="dxa"/>
            <w:vAlign w:val="bottom"/>
            <w:hideMark/>
          </w:tcPr>
          <w:p w14:paraId="5DB46204" w14:textId="77777777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lemu, M. (2024). </w:t>
            </w:r>
          </w:p>
          <w:p w14:paraId="3C7562D2" w14:textId="6B6DC278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  <w:hideMark/>
          </w:tcPr>
          <w:p w14:paraId="7E5CE934" w14:textId="2E1BA499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00" w:type="dxa"/>
            <w:vAlign w:val="center"/>
            <w:hideMark/>
          </w:tcPr>
          <w:p w14:paraId="4D6B64B4" w14:textId="3E2ED2C0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84" w:type="dxa"/>
            <w:vAlign w:val="center"/>
            <w:hideMark/>
          </w:tcPr>
          <w:p w14:paraId="2C032E20" w14:textId="3AAE8040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861" w:type="dxa"/>
            <w:vAlign w:val="center"/>
            <w:hideMark/>
          </w:tcPr>
          <w:p w14:paraId="110D4836" w14:textId="2C80280C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22" w:type="dxa"/>
            <w:vAlign w:val="center"/>
            <w:hideMark/>
          </w:tcPr>
          <w:p w14:paraId="4597F724" w14:textId="02D324F6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61" w:type="dxa"/>
            <w:vAlign w:val="center"/>
            <w:hideMark/>
          </w:tcPr>
          <w:p w14:paraId="71F0EA67" w14:textId="4CC185F4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222" w:type="dxa"/>
            <w:vAlign w:val="center"/>
            <w:hideMark/>
          </w:tcPr>
          <w:p w14:paraId="425D78D0" w14:textId="307B2926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080" w:type="dxa"/>
            <w:vAlign w:val="center"/>
            <w:hideMark/>
          </w:tcPr>
          <w:p w14:paraId="16F0A619" w14:textId="458506BC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170" w:type="dxa"/>
            <w:vAlign w:val="center"/>
            <w:hideMark/>
          </w:tcPr>
          <w:p w14:paraId="2920BB17" w14:textId="560A6562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350" w:type="dxa"/>
            <w:vAlign w:val="center"/>
            <w:hideMark/>
          </w:tcPr>
          <w:p w14:paraId="67B6290F" w14:textId="2336EFCF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260" w:type="dxa"/>
            <w:hideMark/>
          </w:tcPr>
          <w:p w14:paraId="52521E22" w14:textId="5398C591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1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</w:tr>
      <w:tr w:rsidR="00411CAC" w:rsidRPr="00F9181C" w14:paraId="74C2B7EB" w14:textId="77777777" w:rsidTr="00E12BC1">
        <w:trPr>
          <w:trHeight w:val="345"/>
        </w:trPr>
        <w:tc>
          <w:tcPr>
            <w:tcW w:w="2065" w:type="dxa"/>
            <w:noWrap/>
            <w:vAlign w:val="bottom"/>
            <w:hideMark/>
          </w:tcPr>
          <w:p w14:paraId="0920293A" w14:textId="78859C6E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lemu, M., et al. (2025). </w:t>
            </w:r>
          </w:p>
        </w:tc>
        <w:tc>
          <w:tcPr>
            <w:tcW w:w="1080" w:type="dxa"/>
            <w:vAlign w:val="center"/>
            <w:hideMark/>
          </w:tcPr>
          <w:p w14:paraId="31DA3AF0" w14:textId="7BACA2CD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00" w:type="dxa"/>
            <w:vAlign w:val="center"/>
            <w:hideMark/>
          </w:tcPr>
          <w:p w14:paraId="1C13CAC1" w14:textId="625B75BB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84" w:type="dxa"/>
            <w:vAlign w:val="center"/>
            <w:hideMark/>
          </w:tcPr>
          <w:p w14:paraId="3E55FF1E" w14:textId="15757049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861" w:type="dxa"/>
            <w:vAlign w:val="center"/>
            <w:hideMark/>
          </w:tcPr>
          <w:p w14:paraId="0428F3CD" w14:textId="1170145B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22" w:type="dxa"/>
            <w:vAlign w:val="center"/>
            <w:hideMark/>
          </w:tcPr>
          <w:p w14:paraId="321DA10B" w14:textId="393FDFAC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61" w:type="dxa"/>
            <w:vAlign w:val="center"/>
            <w:hideMark/>
          </w:tcPr>
          <w:p w14:paraId="35B7E4DC" w14:textId="30E3CABB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222" w:type="dxa"/>
            <w:vAlign w:val="center"/>
            <w:hideMark/>
          </w:tcPr>
          <w:p w14:paraId="6AD398CC" w14:textId="4AF46A53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risk</w:t>
            </w:r>
          </w:p>
        </w:tc>
        <w:tc>
          <w:tcPr>
            <w:tcW w:w="1080" w:type="dxa"/>
            <w:vAlign w:val="center"/>
            <w:hideMark/>
          </w:tcPr>
          <w:p w14:paraId="5299B1E2" w14:textId="143C99A6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170" w:type="dxa"/>
            <w:vAlign w:val="center"/>
            <w:hideMark/>
          </w:tcPr>
          <w:p w14:paraId="6D4A1AF8" w14:textId="5614D0D5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350" w:type="dxa"/>
            <w:vAlign w:val="center"/>
            <w:hideMark/>
          </w:tcPr>
          <w:p w14:paraId="4EF97D33" w14:textId="44754BE5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risk</w:t>
            </w:r>
          </w:p>
        </w:tc>
        <w:tc>
          <w:tcPr>
            <w:tcW w:w="1260" w:type="dxa"/>
            <w:hideMark/>
          </w:tcPr>
          <w:p w14:paraId="5444F6F3" w14:textId="025F0FDC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1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</w:tr>
      <w:tr w:rsidR="00411CAC" w:rsidRPr="00F9181C" w14:paraId="5AF480B8" w14:textId="77777777" w:rsidTr="00E12BC1">
        <w:trPr>
          <w:trHeight w:val="345"/>
        </w:trPr>
        <w:tc>
          <w:tcPr>
            <w:tcW w:w="2065" w:type="dxa"/>
            <w:noWrap/>
            <w:vAlign w:val="bottom"/>
            <w:hideMark/>
          </w:tcPr>
          <w:p w14:paraId="18C25AB0" w14:textId="5E1673CD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efa, F., et al. (2016).</w:t>
            </w:r>
          </w:p>
        </w:tc>
        <w:tc>
          <w:tcPr>
            <w:tcW w:w="1080" w:type="dxa"/>
            <w:vAlign w:val="center"/>
            <w:hideMark/>
          </w:tcPr>
          <w:p w14:paraId="731DE122" w14:textId="33538A63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00" w:type="dxa"/>
            <w:vAlign w:val="center"/>
            <w:hideMark/>
          </w:tcPr>
          <w:p w14:paraId="5C52D554" w14:textId="7F4BE1E7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84" w:type="dxa"/>
            <w:vAlign w:val="center"/>
            <w:hideMark/>
          </w:tcPr>
          <w:p w14:paraId="70CEDAA5" w14:textId="61719DCD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861" w:type="dxa"/>
            <w:vAlign w:val="center"/>
            <w:hideMark/>
          </w:tcPr>
          <w:p w14:paraId="4AA6D1B2" w14:textId="7D16FFC9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22" w:type="dxa"/>
            <w:vAlign w:val="center"/>
            <w:hideMark/>
          </w:tcPr>
          <w:p w14:paraId="7CC766E9" w14:textId="4FFBD54A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61" w:type="dxa"/>
            <w:vAlign w:val="center"/>
            <w:hideMark/>
          </w:tcPr>
          <w:p w14:paraId="08C40344" w14:textId="22878E20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222" w:type="dxa"/>
            <w:vAlign w:val="center"/>
            <w:hideMark/>
          </w:tcPr>
          <w:p w14:paraId="62BDFCAD" w14:textId="2E367957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080" w:type="dxa"/>
            <w:vAlign w:val="center"/>
            <w:hideMark/>
          </w:tcPr>
          <w:p w14:paraId="2D9362CC" w14:textId="0EFE855F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ow risk  </w:t>
            </w:r>
          </w:p>
        </w:tc>
        <w:tc>
          <w:tcPr>
            <w:tcW w:w="1170" w:type="dxa"/>
            <w:vAlign w:val="center"/>
            <w:hideMark/>
          </w:tcPr>
          <w:p w14:paraId="0A41FFCF" w14:textId="5B46898C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350" w:type="dxa"/>
            <w:vAlign w:val="center"/>
            <w:hideMark/>
          </w:tcPr>
          <w:p w14:paraId="20FF578E" w14:textId="73D452A4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260" w:type="dxa"/>
            <w:hideMark/>
          </w:tcPr>
          <w:p w14:paraId="7ECEB4A1" w14:textId="7C5DF126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1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</w:tr>
      <w:tr w:rsidR="00411CAC" w:rsidRPr="00F9181C" w14:paraId="1646BD24" w14:textId="77777777" w:rsidTr="00E12BC1">
        <w:trPr>
          <w:trHeight w:val="330"/>
        </w:trPr>
        <w:tc>
          <w:tcPr>
            <w:tcW w:w="2065" w:type="dxa"/>
            <w:noWrap/>
            <w:vAlign w:val="bottom"/>
            <w:hideMark/>
          </w:tcPr>
          <w:p w14:paraId="66483C61" w14:textId="15A80B5C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efa, F., et al. (2021).</w:t>
            </w:r>
          </w:p>
        </w:tc>
        <w:tc>
          <w:tcPr>
            <w:tcW w:w="1080" w:type="dxa"/>
            <w:vAlign w:val="center"/>
            <w:hideMark/>
          </w:tcPr>
          <w:p w14:paraId="7C41543D" w14:textId="27ECDC3D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00" w:type="dxa"/>
            <w:vAlign w:val="center"/>
            <w:hideMark/>
          </w:tcPr>
          <w:p w14:paraId="7149A3CA" w14:textId="0D3A80AE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84" w:type="dxa"/>
            <w:vAlign w:val="center"/>
            <w:hideMark/>
          </w:tcPr>
          <w:p w14:paraId="311D717F" w14:textId="4F31C709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861" w:type="dxa"/>
            <w:vAlign w:val="center"/>
            <w:hideMark/>
          </w:tcPr>
          <w:p w14:paraId="5197EB61" w14:textId="751EA38F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22" w:type="dxa"/>
            <w:vAlign w:val="center"/>
            <w:hideMark/>
          </w:tcPr>
          <w:p w14:paraId="4C2DC4B3" w14:textId="44674E3E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61" w:type="dxa"/>
            <w:vAlign w:val="center"/>
            <w:hideMark/>
          </w:tcPr>
          <w:p w14:paraId="12DFE66A" w14:textId="65220B1F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222" w:type="dxa"/>
            <w:vAlign w:val="center"/>
            <w:hideMark/>
          </w:tcPr>
          <w:p w14:paraId="32972CC0" w14:textId="4BD6F24F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080" w:type="dxa"/>
            <w:vAlign w:val="center"/>
            <w:hideMark/>
          </w:tcPr>
          <w:p w14:paraId="6C9C9D16" w14:textId="6A22B539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ow risk  </w:t>
            </w:r>
          </w:p>
        </w:tc>
        <w:tc>
          <w:tcPr>
            <w:tcW w:w="1170" w:type="dxa"/>
            <w:vAlign w:val="center"/>
            <w:hideMark/>
          </w:tcPr>
          <w:p w14:paraId="4F433EF1" w14:textId="200D4D1C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350" w:type="dxa"/>
            <w:vAlign w:val="center"/>
            <w:hideMark/>
          </w:tcPr>
          <w:p w14:paraId="61D27765" w14:textId="638E2116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260" w:type="dxa"/>
            <w:hideMark/>
          </w:tcPr>
          <w:p w14:paraId="623B4158" w14:textId="08463237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1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</w:tr>
      <w:tr w:rsidR="00411CAC" w:rsidRPr="00F9181C" w14:paraId="4DC70B31" w14:textId="77777777" w:rsidTr="00E12BC1">
        <w:trPr>
          <w:trHeight w:val="255"/>
        </w:trPr>
        <w:tc>
          <w:tcPr>
            <w:tcW w:w="2065" w:type="dxa"/>
            <w:noWrap/>
            <w:vAlign w:val="bottom"/>
            <w:hideMark/>
          </w:tcPr>
          <w:p w14:paraId="59DC9BD1" w14:textId="110B3F21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ressa</w:t>
            </w:r>
            <w:proofErr w:type="spellEnd"/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G., et al. (2025). </w:t>
            </w:r>
          </w:p>
        </w:tc>
        <w:tc>
          <w:tcPr>
            <w:tcW w:w="1080" w:type="dxa"/>
            <w:vAlign w:val="center"/>
            <w:hideMark/>
          </w:tcPr>
          <w:p w14:paraId="7F529210" w14:textId="3E601A49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00" w:type="dxa"/>
            <w:vAlign w:val="center"/>
            <w:hideMark/>
          </w:tcPr>
          <w:p w14:paraId="1DBA7AA8" w14:textId="4A310BD2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84" w:type="dxa"/>
            <w:vAlign w:val="center"/>
            <w:hideMark/>
          </w:tcPr>
          <w:p w14:paraId="160048D7" w14:textId="3BD24FD0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861" w:type="dxa"/>
            <w:vAlign w:val="center"/>
            <w:hideMark/>
          </w:tcPr>
          <w:p w14:paraId="23F7105D" w14:textId="2E962CC0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22" w:type="dxa"/>
            <w:vAlign w:val="center"/>
            <w:hideMark/>
          </w:tcPr>
          <w:p w14:paraId="583B725C" w14:textId="6952AECA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61" w:type="dxa"/>
            <w:vAlign w:val="center"/>
            <w:hideMark/>
          </w:tcPr>
          <w:p w14:paraId="7B9F248F" w14:textId="72189694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222" w:type="dxa"/>
            <w:vAlign w:val="center"/>
            <w:hideMark/>
          </w:tcPr>
          <w:p w14:paraId="234A8CCB" w14:textId="54546A9E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080" w:type="dxa"/>
            <w:vAlign w:val="center"/>
            <w:hideMark/>
          </w:tcPr>
          <w:p w14:paraId="7E08118C" w14:textId="0383889A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170" w:type="dxa"/>
            <w:vAlign w:val="center"/>
            <w:hideMark/>
          </w:tcPr>
          <w:p w14:paraId="169624D8" w14:textId="1B6B3E62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350" w:type="dxa"/>
            <w:vAlign w:val="center"/>
            <w:hideMark/>
          </w:tcPr>
          <w:p w14:paraId="1910250C" w14:textId="7EA52848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260" w:type="dxa"/>
            <w:hideMark/>
          </w:tcPr>
          <w:p w14:paraId="1B6A0824" w14:textId="305E6875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1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</w:tr>
      <w:tr w:rsidR="00411CAC" w:rsidRPr="00F9181C" w14:paraId="57F757F8" w14:textId="77777777" w:rsidTr="00E12BC1">
        <w:trPr>
          <w:trHeight w:val="255"/>
        </w:trPr>
        <w:tc>
          <w:tcPr>
            <w:tcW w:w="2065" w:type="dxa"/>
            <w:noWrap/>
            <w:vAlign w:val="bottom"/>
            <w:hideMark/>
          </w:tcPr>
          <w:p w14:paraId="2D7D8ED7" w14:textId="4A7F6896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eyene, G. A., et al. (2024). </w:t>
            </w:r>
          </w:p>
        </w:tc>
        <w:tc>
          <w:tcPr>
            <w:tcW w:w="1080" w:type="dxa"/>
            <w:vAlign w:val="center"/>
            <w:hideMark/>
          </w:tcPr>
          <w:p w14:paraId="44DDAB2B" w14:textId="5D2BE40C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00" w:type="dxa"/>
            <w:vAlign w:val="center"/>
            <w:hideMark/>
          </w:tcPr>
          <w:p w14:paraId="06FC5B07" w14:textId="4889B48B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84" w:type="dxa"/>
            <w:vAlign w:val="center"/>
            <w:hideMark/>
          </w:tcPr>
          <w:p w14:paraId="1A3CDD2F" w14:textId="5E3DD528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861" w:type="dxa"/>
            <w:vAlign w:val="center"/>
            <w:hideMark/>
          </w:tcPr>
          <w:p w14:paraId="2BFE0C0C" w14:textId="4F7CE467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22" w:type="dxa"/>
            <w:vAlign w:val="center"/>
            <w:hideMark/>
          </w:tcPr>
          <w:p w14:paraId="4C20F622" w14:textId="630322B6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61" w:type="dxa"/>
            <w:vAlign w:val="center"/>
            <w:hideMark/>
          </w:tcPr>
          <w:p w14:paraId="278F6506" w14:textId="5D7209AF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222" w:type="dxa"/>
            <w:vAlign w:val="center"/>
            <w:hideMark/>
          </w:tcPr>
          <w:p w14:paraId="43235585" w14:textId="0FEEF6E7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080" w:type="dxa"/>
            <w:vAlign w:val="center"/>
            <w:hideMark/>
          </w:tcPr>
          <w:p w14:paraId="3D94ADF4" w14:textId="780898F3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ow risk  </w:t>
            </w:r>
          </w:p>
        </w:tc>
        <w:tc>
          <w:tcPr>
            <w:tcW w:w="1170" w:type="dxa"/>
            <w:vAlign w:val="center"/>
            <w:hideMark/>
          </w:tcPr>
          <w:p w14:paraId="0BE22CEE" w14:textId="4E75F512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350" w:type="dxa"/>
            <w:vAlign w:val="center"/>
            <w:hideMark/>
          </w:tcPr>
          <w:p w14:paraId="7EE25E47" w14:textId="3BC23FFF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260" w:type="dxa"/>
            <w:hideMark/>
          </w:tcPr>
          <w:p w14:paraId="4D47D65C" w14:textId="3B807030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1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</w:tr>
      <w:tr w:rsidR="00411CAC" w:rsidRPr="00F9181C" w14:paraId="1876E945" w14:textId="77777777" w:rsidTr="00E12BC1">
        <w:trPr>
          <w:trHeight w:val="255"/>
        </w:trPr>
        <w:tc>
          <w:tcPr>
            <w:tcW w:w="2065" w:type="dxa"/>
            <w:noWrap/>
            <w:vAlign w:val="bottom"/>
            <w:hideMark/>
          </w:tcPr>
          <w:p w14:paraId="7FC01709" w14:textId="37DF5366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haltu, F. (2022). </w:t>
            </w:r>
          </w:p>
        </w:tc>
        <w:tc>
          <w:tcPr>
            <w:tcW w:w="1080" w:type="dxa"/>
            <w:vAlign w:val="center"/>
            <w:hideMark/>
          </w:tcPr>
          <w:p w14:paraId="0740A0C5" w14:textId="4B5DBB85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00" w:type="dxa"/>
            <w:vAlign w:val="center"/>
            <w:hideMark/>
          </w:tcPr>
          <w:p w14:paraId="556459A4" w14:textId="3A23F641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84" w:type="dxa"/>
            <w:vAlign w:val="center"/>
            <w:hideMark/>
          </w:tcPr>
          <w:p w14:paraId="05CFCBA3" w14:textId="0735D03C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861" w:type="dxa"/>
            <w:vAlign w:val="center"/>
            <w:hideMark/>
          </w:tcPr>
          <w:p w14:paraId="0FC3E4A4" w14:textId="3CB03BE1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22" w:type="dxa"/>
            <w:vAlign w:val="center"/>
            <w:hideMark/>
          </w:tcPr>
          <w:p w14:paraId="6927126F" w14:textId="2C0AF93B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61" w:type="dxa"/>
            <w:vAlign w:val="center"/>
            <w:hideMark/>
          </w:tcPr>
          <w:p w14:paraId="1AFB28A2" w14:textId="1EB9E83A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222" w:type="dxa"/>
            <w:vAlign w:val="center"/>
            <w:hideMark/>
          </w:tcPr>
          <w:p w14:paraId="30528F71" w14:textId="184BB988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risk</w:t>
            </w:r>
          </w:p>
        </w:tc>
        <w:tc>
          <w:tcPr>
            <w:tcW w:w="1080" w:type="dxa"/>
            <w:vAlign w:val="center"/>
            <w:hideMark/>
          </w:tcPr>
          <w:p w14:paraId="6A55AB8E" w14:textId="643C51DB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170" w:type="dxa"/>
            <w:vAlign w:val="center"/>
            <w:hideMark/>
          </w:tcPr>
          <w:p w14:paraId="73A347B1" w14:textId="6C26D3C2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350" w:type="dxa"/>
            <w:vAlign w:val="center"/>
            <w:hideMark/>
          </w:tcPr>
          <w:p w14:paraId="5A023AB9" w14:textId="3883A3CA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260" w:type="dxa"/>
            <w:hideMark/>
          </w:tcPr>
          <w:p w14:paraId="2293BAED" w14:textId="02226BA8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1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</w:tr>
      <w:tr w:rsidR="00411CAC" w:rsidRPr="00F9181C" w14:paraId="32682B5D" w14:textId="77777777" w:rsidTr="00E12BC1">
        <w:trPr>
          <w:trHeight w:val="255"/>
        </w:trPr>
        <w:tc>
          <w:tcPr>
            <w:tcW w:w="2065" w:type="dxa"/>
            <w:noWrap/>
            <w:vAlign w:val="bottom"/>
            <w:hideMark/>
          </w:tcPr>
          <w:p w14:paraId="37F0500B" w14:textId="0BCA9D93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rese</w:t>
            </w:r>
            <w:proofErr w:type="spellEnd"/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sfaw, T., et al. (2025). </w:t>
            </w:r>
          </w:p>
        </w:tc>
        <w:tc>
          <w:tcPr>
            <w:tcW w:w="1080" w:type="dxa"/>
            <w:vAlign w:val="center"/>
            <w:hideMark/>
          </w:tcPr>
          <w:p w14:paraId="193B893E" w14:textId="190784AE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00" w:type="dxa"/>
            <w:vAlign w:val="center"/>
            <w:hideMark/>
          </w:tcPr>
          <w:p w14:paraId="1C0CE1CC" w14:textId="6C0F602C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84" w:type="dxa"/>
            <w:vAlign w:val="center"/>
            <w:hideMark/>
          </w:tcPr>
          <w:p w14:paraId="353F1385" w14:textId="292538AC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861" w:type="dxa"/>
            <w:vAlign w:val="center"/>
            <w:hideMark/>
          </w:tcPr>
          <w:p w14:paraId="4FDCA8F0" w14:textId="42811033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22" w:type="dxa"/>
            <w:vAlign w:val="center"/>
            <w:hideMark/>
          </w:tcPr>
          <w:p w14:paraId="5F49CDF0" w14:textId="69F0BA24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61" w:type="dxa"/>
            <w:vAlign w:val="center"/>
            <w:hideMark/>
          </w:tcPr>
          <w:p w14:paraId="2D6E465B" w14:textId="564F76E6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222" w:type="dxa"/>
            <w:vAlign w:val="center"/>
            <w:hideMark/>
          </w:tcPr>
          <w:p w14:paraId="7A8DE68C" w14:textId="7D719DB8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080" w:type="dxa"/>
            <w:vAlign w:val="center"/>
            <w:hideMark/>
          </w:tcPr>
          <w:p w14:paraId="30D292BB" w14:textId="7D45F1EF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170" w:type="dxa"/>
            <w:vAlign w:val="center"/>
            <w:hideMark/>
          </w:tcPr>
          <w:p w14:paraId="1953CBCE" w14:textId="0A1F936D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350" w:type="dxa"/>
            <w:vAlign w:val="center"/>
            <w:hideMark/>
          </w:tcPr>
          <w:p w14:paraId="3EBE5655" w14:textId="34E147F4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260" w:type="dxa"/>
            <w:hideMark/>
          </w:tcPr>
          <w:p w14:paraId="2702D312" w14:textId="7F7E6E8C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1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</w:tr>
      <w:tr w:rsidR="00411CAC" w:rsidRPr="00F9181C" w14:paraId="7923E8EE" w14:textId="77777777" w:rsidTr="00E12BC1">
        <w:trPr>
          <w:trHeight w:val="255"/>
        </w:trPr>
        <w:tc>
          <w:tcPr>
            <w:tcW w:w="2065" w:type="dxa"/>
            <w:noWrap/>
            <w:vAlign w:val="bottom"/>
            <w:hideMark/>
          </w:tcPr>
          <w:p w14:paraId="7A843EBB" w14:textId="0B74ED88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idaw</w:t>
            </w:r>
            <w:proofErr w:type="spellEnd"/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M. T., et al. (2023). </w:t>
            </w:r>
          </w:p>
        </w:tc>
        <w:tc>
          <w:tcPr>
            <w:tcW w:w="1080" w:type="dxa"/>
            <w:vAlign w:val="center"/>
            <w:hideMark/>
          </w:tcPr>
          <w:p w14:paraId="3E677ECD" w14:textId="042006B5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00" w:type="dxa"/>
            <w:vAlign w:val="center"/>
            <w:hideMark/>
          </w:tcPr>
          <w:p w14:paraId="2378437C" w14:textId="3EFEB442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84" w:type="dxa"/>
            <w:vAlign w:val="center"/>
            <w:hideMark/>
          </w:tcPr>
          <w:p w14:paraId="57C1AAB0" w14:textId="204D95BD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861" w:type="dxa"/>
            <w:vAlign w:val="center"/>
            <w:hideMark/>
          </w:tcPr>
          <w:p w14:paraId="3BBDF615" w14:textId="5E947DB7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22" w:type="dxa"/>
            <w:vAlign w:val="center"/>
            <w:hideMark/>
          </w:tcPr>
          <w:p w14:paraId="01965CCC" w14:textId="188AB3A3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61" w:type="dxa"/>
            <w:vAlign w:val="center"/>
            <w:hideMark/>
          </w:tcPr>
          <w:p w14:paraId="0072B76F" w14:textId="34153B98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222" w:type="dxa"/>
            <w:vAlign w:val="center"/>
            <w:hideMark/>
          </w:tcPr>
          <w:p w14:paraId="4BF3CF14" w14:textId="555385E0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080" w:type="dxa"/>
            <w:vAlign w:val="center"/>
            <w:hideMark/>
          </w:tcPr>
          <w:p w14:paraId="635C089E" w14:textId="45C9FB63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ow risk  </w:t>
            </w:r>
          </w:p>
        </w:tc>
        <w:tc>
          <w:tcPr>
            <w:tcW w:w="1170" w:type="dxa"/>
            <w:vAlign w:val="center"/>
            <w:hideMark/>
          </w:tcPr>
          <w:p w14:paraId="5CC37887" w14:textId="3EDA27BD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350" w:type="dxa"/>
            <w:vAlign w:val="center"/>
            <w:hideMark/>
          </w:tcPr>
          <w:p w14:paraId="51F3B8CB" w14:textId="17FE0C2C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260" w:type="dxa"/>
            <w:hideMark/>
          </w:tcPr>
          <w:p w14:paraId="0E053737" w14:textId="0568C176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1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</w:tr>
      <w:tr w:rsidR="00411CAC" w:rsidRPr="00F9181C" w14:paraId="52932F1C" w14:textId="77777777" w:rsidTr="00E12BC1">
        <w:trPr>
          <w:trHeight w:val="255"/>
        </w:trPr>
        <w:tc>
          <w:tcPr>
            <w:tcW w:w="206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DF924F3" w14:textId="727C47A6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wulte</w:t>
            </w:r>
            <w:proofErr w:type="spellEnd"/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M., et </w:t>
            </w:r>
            <w:proofErr w:type="spellStart"/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l</w:t>
            </w:r>
            <w:proofErr w:type="spellEnd"/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 (2023).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  <w:hideMark/>
          </w:tcPr>
          <w:p w14:paraId="0A0B684E" w14:textId="33413610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  <w:hideMark/>
          </w:tcPr>
          <w:p w14:paraId="72AD2CB5" w14:textId="5D831F36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  <w:hideMark/>
          </w:tcPr>
          <w:p w14:paraId="78991AAE" w14:textId="6CF3A905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  <w:hideMark/>
          </w:tcPr>
          <w:p w14:paraId="24A17A07" w14:textId="7EB26D38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  <w:hideMark/>
          </w:tcPr>
          <w:p w14:paraId="61D318E9" w14:textId="25C2DC05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  <w:hideMark/>
          </w:tcPr>
          <w:p w14:paraId="7A6F8F96" w14:textId="1801092F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vAlign w:val="center"/>
            <w:hideMark/>
          </w:tcPr>
          <w:p w14:paraId="24E471BE" w14:textId="33D45FF0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risk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  <w:hideMark/>
          </w:tcPr>
          <w:p w14:paraId="6AEC506D" w14:textId="161374D7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  <w:hideMark/>
          </w:tcPr>
          <w:p w14:paraId="06D64D9A" w14:textId="65E6FA47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  <w:hideMark/>
          </w:tcPr>
          <w:p w14:paraId="666BC4EA" w14:textId="01D0E15E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14:paraId="4F6E3925" w14:textId="0A135FAC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1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</w:tr>
      <w:tr w:rsidR="00411CAC" w:rsidRPr="00F9181C" w14:paraId="56541DEE" w14:textId="77777777" w:rsidTr="00E12BC1">
        <w:trPr>
          <w:trHeight w:val="255"/>
        </w:trPr>
        <w:tc>
          <w:tcPr>
            <w:tcW w:w="2065" w:type="dxa"/>
            <w:tcBorders>
              <w:bottom w:val="single" w:sz="4" w:space="0" w:color="auto"/>
            </w:tcBorders>
            <w:noWrap/>
            <w:vAlign w:val="bottom"/>
          </w:tcPr>
          <w:p w14:paraId="2D3D2834" w14:textId="3A8DD940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isgina, K. H., et al. (2021).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E3C2829" w14:textId="6ED451C6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4DD7B80" w14:textId="62521DDA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3FD77F5E" w14:textId="03501708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493E16E2" w14:textId="3290316C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6E00BEDB" w14:textId="60C4D9D2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14:paraId="2DA6C0D6" w14:textId="7AE5391C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vAlign w:val="center"/>
          </w:tcPr>
          <w:p w14:paraId="71408D28" w14:textId="46CCCF9F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474394E" w14:textId="3A45E8B2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9C75642" w14:textId="26FCB7A7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F44CB30" w14:textId="481E43FB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D33C688" w14:textId="4800FDF1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1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</w:tr>
      <w:tr w:rsidR="00411CAC" w:rsidRPr="00F9181C" w14:paraId="1824607F" w14:textId="77777777" w:rsidTr="00E12BC1">
        <w:trPr>
          <w:trHeight w:val="255"/>
        </w:trPr>
        <w:tc>
          <w:tcPr>
            <w:tcW w:w="2065" w:type="dxa"/>
            <w:tcBorders>
              <w:bottom w:val="single" w:sz="4" w:space="0" w:color="auto"/>
            </w:tcBorders>
            <w:noWrap/>
            <w:vAlign w:val="bottom"/>
          </w:tcPr>
          <w:p w14:paraId="4AADAA51" w14:textId="6CD97E46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ela, F. G., et al. (2019).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36BB24E" w14:textId="6ECE3578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5A41BBF" w14:textId="77E6281D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13C95E2F" w14:textId="539DD38D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2F2EE4DA" w14:textId="68C99B2B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350E4661" w14:textId="19529D63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14:paraId="7FAEC024" w14:textId="116C8D80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vAlign w:val="center"/>
          </w:tcPr>
          <w:p w14:paraId="6E0E1B2A" w14:textId="0C7D1343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E34FE4A" w14:textId="3558A7D0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20C233E" w14:textId="252AB26D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6B0CA80" w14:textId="720BCD98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7558D8F" w14:textId="4613DA07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1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</w:tr>
      <w:tr w:rsidR="00411CAC" w:rsidRPr="00F9181C" w14:paraId="1A2EFAE7" w14:textId="77777777" w:rsidTr="00E12BC1">
        <w:trPr>
          <w:trHeight w:val="255"/>
        </w:trPr>
        <w:tc>
          <w:tcPr>
            <w:tcW w:w="2065" w:type="dxa"/>
            <w:tcBorders>
              <w:bottom w:val="single" w:sz="4" w:space="0" w:color="auto"/>
            </w:tcBorders>
            <w:noWrap/>
            <w:vAlign w:val="bottom"/>
          </w:tcPr>
          <w:p w14:paraId="49863C97" w14:textId="7BC49B15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fassa</w:t>
            </w:r>
            <w:proofErr w:type="spellEnd"/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T. G., et al. (2025).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DCF38AF" w14:textId="407E7AC0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1BE6485" w14:textId="4F37F6FC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10231F15" w14:textId="310AF638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2E6C1729" w14:textId="0C947F90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03C15205" w14:textId="37EE7A26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14:paraId="2A74404A" w14:textId="52D0DE8B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vAlign w:val="center"/>
          </w:tcPr>
          <w:p w14:paraId="48D332BF" w14:textId="31F65310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94E9763" w14:textId="51DD5B1D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7128E2E" w14:textId="33FD3A42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DE52CB0" w14:textId="14B0BDD6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BF03BB3" w14:textId="52B49AB2" w:rsidR="00411CAC" w:rsidRPr="00F9181C" w:rsidRDefault="00411CAC" w:rsidP="00411C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1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</w:tr>
      <w:tr w:rsidR="00F9181C" w:rsidRPr="00F9181C" w14:paraId="19AC7BEF" w14:textId="77777777" w:rsidTr="00F9181C">
        <w:trPr>
          <w:trHeight w:val="375"/>
        </w:trPr>
        <w:tc>
          <w:tcPr>
            <w:tcW w:w="1259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9EA5503" w14:textId="11B7BD19" w:rsidR="00F9181C" w:rsidRPr="00F9181C" w:rsidRDefault="00F9181C" w:rsidP="00F9181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sk of bias assessment tool: Yes (low risk); No (high risk)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CC1772" w14:textId="77777777" w:rsidR="00F9181C" w:rsidRPr="00F9181C" w:rsidRDefault="00F9181C" w:rsidP="00F9181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F9181C" w:rsidRPr="00F9181C" w14:paraId="19A37AE4" w14:textId="77777777" w:rsidTr="00F9181C">
        <w:trPr>
          <w:trHeight w:val="315"/>
        </w:trPr>
        <w:tc>
          <w:tcPr>
            <w:tcW w:w="12595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DD428" w14:textId="77777777" w:rsidR="00F9181C" w:rsidRPr="00F9181C" w:rsidRDefault="00F9181C" w:rsidP="00F918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 Representation: Was the study population a close representation of the national population?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10117" w14:textId="77777777" w:rsidR="00F9181C" w:rsidRPr="00F9181C" w:rsidRDefault="00F9181C" w:rsidP="00F918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9181C" w:rsidRPr="00F9181C" w14:paraId="56FCA47A" w14:textId="77777777" w:rsidTr="00F9181C">
        <w:trPr>
          <w:trHeight w:val="315"/>
        </w:trPr>
        <w:tc>
          <w:tcPr>
            <w:tcW w:w="12595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0AEB4" w14:textId="77777777" w:rsidR="00F9181C" w:rsidRPr="00F9181C" w:rsidRDefault="00F9181C" w:rsidP="00F918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 Sampling: Was the sampling frame a true or close representation of the target population?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AFC45" w14:textId="77777777" w:rsidR="00F9181C" w:rsidRPr="00F9181C" w:rsidRDefault="00F9181C" w:rsidP="00F918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9181C" w:rsidRPr="00F9181C" w14:paraId="34D99DD0" w14:textId="77777777" w:rsidTr="00F9181C">
        <w:trPr>
          <w:trHeight w:val="315"/>
        </w:trPr>
        <w:tc>
          <w:tcPr>
            <w:tcW w:w="12595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94EAD" w14:textId="77777777" w:rsidR="00F9181C" w:rsidRPr="00F9181C" w:rsidRDefault="00F9181C" w:rsidP="00F918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 Random selection: Was some form of random selection used to select the sample OR was a census undertaken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C0A07" w14:textId="77777777" w:rsidR="00F9181C" w:rsidRPr="00F9181C" w:rsidRDefault="00F9181C" w:rsidP="00F918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9181C" w:rsidRPr="00F9181C" w14:paraId="20BCB03E" w14:textId="77777777" w:rsidTr="00F9181C">
        <w:trPr>
          <w:trHeight w:val="315"/>
        </w:trPr>
        <w:tc>
          <w:tcPr>
            <w:tcW w:w="12595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9488C" w14:textId="77777777" w:rsidR="00F9181C" w:rsidRPr="00F9181C" w:rsidRDefault="00F9181C" w:rsidP="00F918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. Non-response bias: Was the likelihood of non-response bias minimal?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10F82" w14:textId="77777777" w:rsidR="00F9181C" w:rsidRPr="00F9181C" w:rsidRDefault="00F9181C" w:rsidP="00F918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9181C" w:rsidRPr="00F9181C" w14:paraId="54FF8972" w14:textId="77777777" w:rsidTr="00F9181C">
        <w:trPr>
          <w:trHeight w:val="315"/>
        </w:trPr>
        <w:tc>
          <w:tcPr>
            <w:tcW w:w="12595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9B17F" w14:textId="77777777" w:rsidR="00F9181C" w:rsidRPr="00F9181C" w:rsidRDefault="00F9181C" w:rsidP="00F918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. Data collection: Were data collected directly from the subjects?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B079B" w14:textId="77777777" w:rsidR="00F9181C" w:rsidRPr="00F9181C" w:rsidRDefault="00F9181C" w:rsidP="00F918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9181C" w:rsidRPr="00F9181C" w14:paraId="567F6880" w14:textId="77777777" w:rsidTr="00F9181C">
        <w:trPr>
          <w:trHeight w:val="315"/>
        </w:trPr>
        <w:tc>
          <w:tcPr>
            <w:tcW w:w="12595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85F1D" w14:textId="77777777" w:rsidR="00F9181C" w:rsidRPr="00F9181C" w:rsidRDefault="00F9181C" w:rsidP="00F918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6. Case definition: Was an acceptable case definition used in the study?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597DA" w14:textId="77777777" w:rsidR="00F9181C" w:rsidRPr="00F9181C" w:rsidRDefault="00F9181C" w:rsidP="00F918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9181C" w:rsidRPr="00F9181C" w14:paraId="489A257C" w14:textId="77777777" w:rsidTr="00F9181C">
        <w:trPr>
          <w:trHeight w:val="315"/>
        </w:trPr>
        <w:tc>
          <w:tcPr>
            <w:tcW w:w="12595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95696" w14:textId="77777777" w:rsidR="00F9181C" w:rsidRPr="00F9181C" w:rsidRDefault="00F9181C" w:rsidP="00F918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 Reliability and validity of study tool: Was the study instrument that measured the parameter of interest show to have reliability and validity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B8AD7" w14:textId="77777777" w:rsidR="00F9181C" w:rsidRPr="00F9181C" w:rsidRDefault="00F9181C" w:rsidP="00F918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9181C" w:rsidRPr="00F9181C" w14:paraId="191CB70E" w14:textId="77777777" w:rsidTr="00F9181C">
        <w:trPr>
          <w:trHeight w:val="315"/>
        </w:trPr>
        <w:tc>
          <w:tcPr>
            <w:tcW w:w="12595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92AFD" w14:textId="77777777" w:rsidR="00F9181C" w:rsidRPr="00F9181C" w:rsidRDefault="00F9181C" w:rsidP="00F918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8. Data collection: Was the same mode of data collection used for all subjects?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2D831" w14:textId="77777777" w:rsidR="00F9181C" w:rsidRPr="00F9181C" w:rsidRDefault="00F9181C" w:rsidP="00F918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9181C" w:rsidRPr="00F9181C" w14:paraId="31F260A4" w14:textId="77777777" w:rsidTr="00F9181C">
        <w:trPr>
          <w:trHeight w:val="315"/>
        </w:trPr>
        <w:tc>
          <w:tcPr>
            <w:tcW w:w="12595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BDD12" w14:textId="77777777" w:rsidR="00F9181C" w:rsidRPr="00F9181C" w:rsidRDefault="00F9181C" w:rsidP="00F918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. Prevalence period: Was the length of the prevalence period for the parameter of interest appropriate?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CC01A" w14:textId="77777777" w:rsidR="00F9181C" w:rsidRPr="00F9181C" w:rsidRDefault="00F9181C" w:rsidP="00F918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9181C" w:rsidRPr="00F9181C" w14:paraId="472C8260" w14:textId="77777777" w:rsidTr="00F9181C">
        <w:trPr>
          <w:trHeight w:val="315"/>
        </w:trPr>
        <w:tc>
          <w:tcPr>
            <w:tcW w:w="12595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B34E9" w14:textId="77777777" w:rsidR="00F9181C" w:rsidRPr="00F9181C" w:rsidRDefault="00F9181C" w:rsidP="00F918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. Numerators and denominators: Were the numerator(s) and denominator(s) for the parameter of interest appropriate?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99D18" w14:textId="77777777" w:rsidR="00F9181C" w:rsidRPr="00F9181C" w:rsidRDefault="00F9181C" w:rsidP="00F918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9181C" w:rsidRPr="00F9181C" w14:paraId="1DE84606" w14:textId="77777777" w:rsidTr="00F9181C">
        <w:trPr>
          <w:trHeight w:val="300"/>
        </w:trPr>
        <w:tc>
          <w:tcPr>
            <w:tcW w:w="12595" w:type="dxa"/>
            <w:gridSpan w:val="11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2C734" w14:textId="73827A69" w:rsidR="00F9181C" w:rsidRPr="00F9181C" w:rsidRDefault="00F9181C" w:rsidP="00F9181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1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he overall risk of bias scored based on the number of high risks of bias per study: low risk (≤2), moderate risk (3–4), and high risk (≥5)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0DFD9" w14:textId="77777777" w:rsidR="00F9181C" w:rsidRPr="00F9181C" w:rsidRDefault="00F9181C" w:rsidP="00F9181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F9181C" w:rsidRPr="00F9181C" w14:paraId="2801D0F6" w14:textId="77777777" w:rsidTr="00F9181C">
        <w:trPr>
          <w:trHeight w:val="300"/>
        </w:trPr>
        <w:tc>
          <w:tcPr>
            <w:tcW w:w="12595" w:type="dxa"/>
            <w:gridSpan w:val="11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3A9745" w14:textId="77777777" w:rsidR="00F9181C" w:rsidRPr="00F9181C" w:rsidRDefault="00F9181C" w:rsidP="00F9181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9E923" w14:textId="77777777" w:rsidR="00F9181C" w:rsidRPr="00F9181C" w:rsidRDefault="00F9181C" w:rsidP="00F918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308C8D54" w14:textId="77777777" w:rsidR="00D673F3" w:rsidRPr="00F9181C" w:rsidRDefault="00D673F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D673F3" w:rsidRPr="00F9181C" w:rsidSect="007A56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9D40E4"/>
    <w:multiLevelType w:val="multilevel"/>
    <w:tmpl w:val="FA6237F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2."/>
      <w:lvlJc w:val="left"/>
      <w:pPr>
        <w:ind w:left="81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9F1770B"/>
    <w:multiLevelType w:val="multilevel"/>
    <w:tmpl w:val="7BB8C1E8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82459988">
    <w:abstractNumId w:val="0"/>
  </w:num>
  <w:num w:numId="2" w16cid:durableId="12451914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6FF"/>
    <w:rsid w:val="000A25A0"/>
    <w:rsid w:val="001A4332"/>
    <w:rsid w:val="001B016A"/>
    <w:rsid w:val="001C3358"/>
    <w:rsid w:val="00241DE1"/>
    <w:rsid w:val="002B4789"/>
    <w:rsid w:val="00411CAC"/>
    <w:rsid w:val="00536192"/>
    <w:rsid w:val="007A56FF"/>
    <w:rsid w:val="00976AA8"/>
    <w:rsid w:val="00AD6D8C"/>
    <w:rsid w:val="00D446FD"/>
    <w:rsid w:val="00D673F3"/>
    <w:rsid w:val="00D9214E"/>
    <w:rsid w:val="00F91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DE406"/>
  <w15:chartTrackingRefBased/>
  <w15:docId w15:val="{1C0D26E1-B219-492A-B89A-BB8B6E8B6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673F3"/>
    <w:pPr>
      <w:keepNext/>
      <w:keepLines/>
      <w:numPr>
        <w:numId w:val="2"/>
      </w:numPr>
      <w:spacing w:after="0" w:line="360" w:lineRule="auto"/>
      <w:ind w:left="360" w:hanging="360"/>
      <w:outlineLvl w:val="0"/>
    </w:pPr>
    <w:rPr>
      <w:rFonts w:ascii="Times New Roman" w:eastAsiaTheme="majorEastAsia" w:hAnsi="Times New Roman" w:cs="Times New Roman"/>
      <w:b/>
      <w:sz w:val="36"/>
      <w:szCs w:val="2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56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56F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56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56F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56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56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56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56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73F3"/>
    <w:rPr>
      <w:rFonts w:ascii="Times New Roman" w:eastAsiaTheme="majorEastAsia" w:hAnsi="Times New Roman" w:cs="Times New Roman"/>
      <w:b/>
      <w:sz w:val="3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56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56F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56F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56F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56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56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56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56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56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56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56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56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56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56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56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56F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56F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56F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56F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A56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478</Words>
  <Characters>272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atan kindie</dc:creator>
  <cp:keywords/>
  <dc:description/>
  <cp:lastModifiedBy>yonatan kindie</cp:lastModifiedBy>
  <cp:revision>8</cp:revision>
  <dcterms:created xsi:type="dcterms:W3CDTF">2025-11-12T07:37:00Z</dcterms:created>
  <dcterms:modified xsi:type="dcterms:W3CDTF">2026-01-13T13:37:00Z</dcterms:modified>
</cp:coreProperties>
</file>